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D04" w:rsidRDefault="004A10AD" w:rsidP="004A10AD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791E93" w:rsidRPr="00791E93" w:rsidRDefault="00791E93" w:rsidP="00791E93">
      <w:pPr>
        <w:rPr>
          <w:rFonts w:ascii="Times New Roman" w:eastAsiaTheme="minorHAnsi" w:hAnsi="Times New Roman"/>
          <w:b/>
          <w:sz w:val="24"/>
          <w:lang w:val="en-US"/>
        </w:rPr>
      </w:pPr>
      <w:r>
        <w:rPr>
          <w:rFonts w:ascii="Times New Roman" w:eastAsiaTheme="minorHAnsi" w:hAnsi="Times New Roman"/>
          <w:b/>
          <w:sz w:val="24"/>
          <w:lang w:val="en-US"/>
        </w:rPr>
        <w:t>S1 Table.</w:t>
      </w:r>
      <w:r w:rsidRPr="00791E93">
        <w:rPr>
          <w:rFonts w:ascii="Times New Roman" w:eastAsiaTheme="minorHAnsi" w:hAnsi="Times New Roman"/>
          <w:b/>
          <w:sz w:val="24"/>
          <w:lang w:val="en-US"/>
        </w:rPr>
        <w:t xml:space="preserve"> Association between self-reported COPD and several characteristics compared between different population subsets to study potential selection bi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1724"/>
        <w:gridCol w:w="1724"/>
        <w:gridCol w:w="1724"/>
        <w:gridCol w:w="1724"/>
      </w:tblGrid>
      <w:tr w:rsidR="00791E93" w:rsidRPr="00791E93" w:rsidTr="0029668F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6896" w:type="dxa"/>
            <w:gridSpan w:val="4"/>
            <w:tcBorders>
              <w:left w:val="single" w:sz="4" w:space="0" w:color="auto"/>
            </w:tcBorders>
            <w:noWrap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>Self-reported COPD</w:t>
            </w:r>
          </w:p>
        </w:tc>
      </w:tr>
      <w:tr w:rsidR="00791E93" w:rsidRPr="00791E93" w:rsidTr="0029668F">
        <w:trPr>
          <w:trHeight w:val="300"/>
        </w:trPr>
        <w:tc>
          <w:tcPr>
            <w:tcW w:w="2392" w:type="dxa"/>
            <w:tcBorders>
              <w:top w:val="single" w:sz="4" w:space="0" w:color="auto"/>
            </w:tcBorders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002C8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>Respondents of screening</w:t>
            </w:r>
            <w:r w:rsidR="00791E93"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 xml:space="preserve"> questionnaire who are eligible for follow-up study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>Subject</w:t>
            </w:r>
            <w:r w:rsidR="00002C8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>s</w:t>
            </w: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 xml:space="preserve"> who agreed to be contacted for a  follow-up study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>Invited subjects for medical examination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en-US"/>
              </w:rPr>
              <w:t xml:space="preserve">Participants of medical examination </w:t>
            </w:r>
          </w:p>
        </w:tc>
      </w:tr>
      <w:tr w:rsidR="00791E93" w:rsidRPr="00791E93" w:rsidTr="0029668F">
        <w:trPr>
          <w:trHeight w:val="300"/>
        </w:trPr>
        <w:tc>
          <w:tcPr>
            <w:tcW w:w="2392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Subjects n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14163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8714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7180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2494</w:t>
            </w:r>
          </w:p>
        </w:tc>
      </w:tr>
      <w:tr w:rsidR="00791E93" w:rsidRPr="00791E93" w:rsidTr="0029668F">
        <w:trPr>
          <w:trHeight w:val="300"/>
        </w:trPr>
        <w:tc>
          <w:tcPr>
            <w:tcW w:w="2392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Age (per 10 </w:t>
            </w:r>
            <w:proofErr w:type="spellStart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years</w:t>
            </w:r>
            <w:proofErr w:type="spellEnd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53 (1.42-1.66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55 (1.41-1.72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55 (1.39-1.73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74 (1.39-2.16)</w:t>
            </w:r>
          </w:p>
        </w:tc>
      </w:tr>
      <w:tr w:rsidR="00791E93" w:rsidRPr="00791E93" w:rsidTr="0029668F">
        <w:trPr>
          <w:trHeight w:val="300"/>
        </w:trPr>
        <w:tc>
          <w:tcPr>
            <w:tcW w:w="2392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proofErr w:type="spellStart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Female</w:t>
            </w:r>
            <w:proofErr w:type="spellEnd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gender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1.04 (0.88-1.22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0.92 (0.75-1.13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0.87 (0.69-1.09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0.87 (0.61-1.25)</w:t>
            </w:r>
          </w:p>
        </w:tc>
      </w:tr>
      <w:tr w:rsidR="00791E93" w:rsidRPr="00791E93" w:rsidTr="0029668F">
        <w:trPr>
          <w:trHeight w:val="300"/>
        </w:trPr>
        <w:tc>
          <w:tcPr>
            <w:tcW w:w="2392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Ever </w:t>
            </w:r>
            <w:proofErr w:type="spellStart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smoker</w:t>
            </w:r>
            <w:proofErr w:type="spellEnd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2.02 (1.68-2.43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72 (1.37-2.16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51 (1.18-1.94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1.49 (1.01-2.20)</w:t>
            </w:r>
          </w:p>
        </w:tc>
      </w:tr>
      <w:tr w:rsidR="00791E93" w:rsidRPr="00791E93" w:rsidTr="0029668F">
        <w:trPr>
          <w:trHeight w:val="300"/>
        </w:trPr>
        <w:tc>
          <w:tcPr>
            <w:tcW w:w="2392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proofErr w:type="spellStart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Current</w:t>
            </w:r>
            <w:proofErr w:type="spellEnd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791E93">
              <w:rPr>
                <w:rFonts w:asciiTheme="minorHAnsi" w:eastAsiaTheme="minorHAnsi" w:hAnsiTheme="minorHAnsi" w:cstheme="minorBidi"/>
                <w:sz w:val="18"/>
                <w:szCs w:val="18"/>
              </w:rPr>
              <w:t>asthma</w:t>
            </w:r>
            <w:proofErr w:type="spellEnd"/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25.58 (20.77-31.50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24.14 (18.74-31.09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25.85 (19.44-34.39)</w:t>
            </w:r>
          </w:p>
        </w:tc>
        <w:tc>
          <w:tcPr>
            <w:tcW w:w="1724" w:type="dxa"/>
            <w:noWrap/>
            <w:hideMark/>
          </w:tcPr>
          <w:p w:rsidR="00791E93" w:rsidRPr="00791E93" w:rsidRDefault="00791E93" w:rsidP="00791E93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91E93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24.80 (15.29-40.23)</w:t>
            </w:r>
          </w:p>
        </w:tc>
      </w:tr>
    </w:tbl>
    <w:p w:rsidR="00595979" w:rsidRPr="00220AF1" w:rsidRDefault="00791E93">
      <w:pPr>
        <w:rPr>
          <w:rFonts w:asciiTheme="minorHAnsi" w:eastAsiaTheme="minorHAnsi" w:hAnsiTheme="minorHAnsi" w:cstheme="minorBidi"/>
          <w:sz w:val="18"/>
          <w:lang w:val="en-US"/>
        </w:rPr>
      </w:pPr>
      <w:r w:rsidRPr="00791E93">
        <w:rPr>
          <w:rFonts w:asciiTheme="minorHAnsi" w:eastAsiaTheme="minorHAnsi" w:hAnsiTheme="minorHAnsi" w:cstheme="minorBidi"/>
          <w:sz w:val="18"/>
          <w:lang w:val="en-US"/>
        </w:rPr>
        <w:t>OR and 95% CI were adjusted for age, gender, ever smoking. Bold type indicates statistical significance (p &lt;0.05). Self-reported COPD was defined as a positive answer to the question: ‘Have you ever been told by a doctor that you had chronic obstructive pulmonary disease o</w:t>
      </w:r>
      <w:r w:rsidR="00002C83">
        <w:rPr>
          <w:rFonts w:asciiTheme="minorHAnsi" w:eastAsiaTheme="minorHAnsi" w:hAnsiTheme="minorHAnsi" w:cstheme="minorBidi"/>
          <w:sz w:val="18"/>
          <w:lang w:val="en-US"/>
        </w:rPr>
        <w:t>r emphysema?’. T</w:t>
      </w:r>
      <w:r w:rsidRPr="00791E93">
        <w:rPr>
          <w:rFonts w:asciiTheme="minorHAnsi" w:eastAsiaTheme="minorHAnsi" w:hAnsiTheme="minorHAnsi" w:cstheme="minorBidi"/>
          <w:sz w:val="18"/>
          <w:lang w:val="en-US"/>
        </w:rPr>
        <w:t>he sub-populations are represent</w:t>
      </w:r>
      <w:r w:rsidR="00220AF1">
        <w:rPr>
          <w:rFonts w:asciiTheme="minorHAnsi" w:eastAsiaTheme="minorHAnsi" w:hAnsiTheme="minorHAnsi" w:cstheme="minorBidi"/>
          <w:sz w:val="18"/>
          <w:lang w:val="en-US"/>
        </w:rPr>
        <w:t xml:space="preserve">ed in figure 1 (main article). </w:t>
      </w:r>
      <w:bookmarkStart w:id="0" w:name="_GoBack"/>
      <w:bookmarkEnd w:id="0"/>
    </w:p>
    <w:sectPr w:rsidR="00595979" w:rsidRPr="00220AF1" w:rsidSect="00DF615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04"/>
    <w:rsid w:val="00002C83"/>
    <w:rsid w:val="0000513F"/>
    <w:rsid w:val="000058E8"/>
    <w:rsid w:val="00005A85"/>
    <w:rsid w:val="0000776D"/>
    <w:rsid w:val="00011861"/>
    <w:rsid w:val="00017D8B"/>
    <w:rsid w:val="000233B9"/>
    <w:rsid w:val="00035855"/>
    <w:rsid w:val="0004202F"/>
    <w:rsid w:val="00042C4A"/>
    <w:rsid w:val="000660E3"/>
    <w:rsid w:val="00085C9C"/>
    <w:rsid w:val="000944F1"/>
    <w:rsid w:val="0009751C"/>
    <w:rsid w:val="000A15E7"/>
    <w:rsid w:val="000A178F"/>
    <w:rsid w:val="000A310C"/>
    <w:rsid w:val="000A33AF"/>
    <w:rsid w:val="000A359B"/>
    <w:rsid w:val="000B1BF6"/>
    <w:rsid w:val="000B1D04"/>
    <w:rsid w:val="000B2462"/>
    <w:rsid w:val="000C0E40"/>
    <w:rsid w:val="000C194F"/>
    <w:rsid w:val="000C2B3C"/>
    <w:rsid w:val="000F2F40"/>
    <w:rsid w:val="000F4F5A"/>
    <w:rsid w:val="000F5DE5"/>
    <w:rsid w:val="00107EF0"/>
    <w:rsid w:val="00117069"/>
    <w:rsid w:val="0012256F"/>
    <w:rsid w:val="001370AA"/>
    <w:rsid w:val="00145D63"/>
    <w:rsid w:val="00154327"/>
    <w:rsid w:val="0018069B"/>
    <w:rsid w:val="00181F73"/>
    <w:rsid w:val="0019049F"/>
    <w:rsid w:val="00193616"/>
    <w:rsid w:val="00194BFE"/>
    <w:rsid w:val="001A5241"/>
    <w:rsid w:val="001B2E92"/>
    <w:rsid w:val="001B41FA"/>
    <w:rsid w:val="001B54DC"/>
    <w:rsid w:val="001B764A"/>
    <w:rsid w:val="001C0B8D"/>
    <w:rsid w:val="001C3931"/>
    <w:rsid w:val="001C5F31"/>
    <w:rsid w:val="001D2032"/>
    <w:rsid w:val="001E26E9"/>
    <w:rsid w:val="001E7054"/>
    <w:rsid w:val="001E7E91"/>
    <w:rsid w:val="00205DD7"/>
    <w:rsid w:val="00210053"/>
    <w:rsid w:val="002107CD"/>
    <w:rsid w:val="002120FA"/>
    <w:rsid w:val="00220AF1"/>
    <w:rsid w:val="00232D73"/>
    <w:rsid w:val="0023434B"/>
    <w:rsid w:val="0023658B"/>
    <w:rsid w:val="002610B5"/>
    <w:rsid w:val="00272A21"/>
    <w:rsid w:val="0027437C"/>
    <w:rsid w:val="002842A0"/>
    <w:rsid w:val="00284C43"/>
    <w:rsid w:val="00287C39"/>
    <w:rsid w:val="00291175"/>
    <w:rsid w:val="00293D95"/>
    <w:rsid w:val="002A3DF4"/>
    <w:rsid w:val="002A67B6"/>
    <w:rsid w:val="002A704B"/>
    <w:rsid w:val="002B124F"/>
    <w:rsid w:val="002C139D"/>
    <w:rsid w:val="002C50DE"/>
    <w:rsid w:val="002C580A"/>
    <w:rsid w:val="002D0459"/>
    <w:rsid w:val="002D2F25"/>
    <w:rsid w:val="002D7ABE"/>
    <w:rsid w:val="002E341C"/>
    <w:rsid w:val="002E4850"/>
    <w:rsid w:val="00304384"/>
    <w:rsid w:val="003072C7"/>
    <w:rsid w:val="003158B4"/>
    <w:rsid w:val="00315FF2"/>
    <w:rsid w:val="003267B2"/>
    <w:rsid w:val="003269ED"/>
    <w:rsid w:val="003400B1"/>
    <w:rsid w:val="00343420"/>
    <w:rsid w:val="00347538"/>
    <w:rsid w:val="003508C8"/>
    <w:rsid w:val="0035309F"/>
    <w:rsid w:val="0036112D"/>
    <w:rsid w:val="00362275"/>
    <w:rsid w:val="00372DF0"/>
    <w:rsid w:val="00384BB3"/>
    <w:rsid w:val="00385767"/>
    <w:rsid w:val="00393EFC"/>
    <w:rsid w:val="003A44DB"/>
    <w:rsid w:val="003A7203"/>
    <w:rsid w:val="003B2330"/>
    <w:rsid w:val="003B243A"/>
    <w:rsid w:val="003C16BB"/>
    <w:rsid w:val="003D4FCC"/>
    <w:rsid w:val="003E184A"/>
    <w:rsid w:val="004003CE"/>
    <w:rsid w:val="00400795"/>
    <w:rsid w:val="00422FAF"/>
    <w:rsid w:val="00431256"/>
    <w:rsid w:val="00432842"/>
    <w:rsid w:val="00435CD1"/>
    <w:rsid w:val="00443AC4"/>
    <w:rsid w:val="0045008A"/>
    <w:rsid w:val="00450EC5"/>
    <w:rsid w:val="004657C3"/>
    <w:rsid w:val="00485392"/>
    <w:rsid w:val="004868BA"/>
    <w:rsid w:val="00491F80"/>
    <w:rsid w:val="004958A0"/>
    <w:rsid w:val="00495968"/>
    <w:rsid w:val="004A10AD"/>
    <w:rsid w:val="004B5D54"/>
    <w:rsid w:val="004C0665"/>
    <w:rsid w:val="004C1B0B"/>
    <w:rsid w:val="004C27EE"/>
    <w:rsid w:val="004C3709"/>
    <w:rsid w:val="004C699E"/>
    <w:rsid w:val="004D5AA4"/>
    <w:rsid w:val="004E30B9"/>
    <w:rsid w:val="004F0F30"/>
    <w:rsid w:val="004F71B2"/>
    <w:rsid w:val="00500A0C"/>
    <w:rsid w:val="00502877"/>
    <w:rsid w:val="00502BD0"/>
    <w:rsid w:val="00505A93"/>
    <w:rsid w:val="00516FF4"/>
    <w:rsid w:val="00521E91"/>
    <w:rsid w:val="00523F79"/>
    <w:rsid w:val="005321DC"/>
    <w:rsid w:val="00533AE4"/>
    <w:rsid w:val="00535BCF"/>
    <w:rsid w:val="00542A04"/>
    <w:rsid w:val="00557D46"/>
    <w:rsid w:val="005620AE"/>
    <w:rsid w:val="005651C1"/>
    <w:rsid w:val="00574C29"/>
    <w:rsid w:val="005768A1"/>
    <w:rsid w:val="00576F38"/>
    <w:rsid w:val="00582DC2"/>
    <w:rsid w:val="00595979"/>
    <w:rsid w:val="005971A6"/>
    <w:rsid w:val="005A35AF"/>
    <w:rsid w:val="005A38B2"/>
    <w:rsid w:val="005A4D68"/>
    <w:rsid w:val="005A60A0"/>
    <w:rsid w:val="005B58D4"/>
    <w:rsid w:val="005C45D0"/>
    <w:rsid w:val="005C545E"/>
    <w:rsid w:val="005D0845"/>
    <w:rsid w:val="005D48B5"/>
    <w:rsid w:val="005E345D"/>
    <w:rsid w:val="005E7641"/>
    <w:rsid w:val="005F706C"/>
    <w:rsid w:val="0060156C"/>
    <w:rsid w:val="00613612"/>
    <w:rsid w:val="0061596F"/>
    <w:rsid w:val="00615F21"/>
    <w:rsid w:val="006330B3"/>
    <w:rsid w:val="00643D56"/>
    <w:rsid w:val="00645467"/>
    <w:rsid w:val="006550D7"/>
    <w:rsid w:val="0066158C"/>
    <w:rsid w:val="0066600C"/>
    <w:rsid w:val="00670EA4"/>
    <w:rsid w:val="006825BC"/>
    <w:rsid w:val="00685AF9"/>
    <w:rsid w:val="00696669"/>
    <w:rsid w:val="006970C9"/>
    <w:rsid w:val="006A004D"/>
    <w:rsid w:val="006A0379"/>
    <w:rsid w:val="006A31E0"/>
    <w:rsid w:val="006C1A0E"/>
    <w:rsid w:val="006C6731"/>
    <w:rsid w:val="006C7199"/>
    <w:rsid w:val="006D2C82"/>
    <w:rsid w:val="006D793C"/>
    <w:rsid w:val="006E2278"/>
    <w:rsid w:val="006E4316"/>
    <w:rsid w:val="006E4673"/>
    <w:rsid w:val="006E6F53"/>
    <w:rsid w:val="006F2D36"/>
    <w:rsid w:val="006F517B"/>
    <w:rsid w:val="006F57B2"/>
    <w:rsid w:val="007002C3"/>
    <w:rsid w:val="007043B0"/>
    <w:rsid w:val="00705AA7"/>
    <w:rsid w:val="007075AE"/>
    <w:rsid w:val="007125E8"/>
    <w:rsid w:val="00717EF3"/>
    <w:rsid w:val="00731C43"/>
    <w:rsid w:val="00733AAB"/>
    <w:rsid w:val="0073784B"/>
    <w:rsid w:val="007401D6"/>
    <w:rsid w:val="007564E4"/>
    <w:rsid w:val="00763A12"/>
    <w:rsid w:val="007672EE"/>
    <w:rsid w:val="00780D1F"/>
    <w:rsid w:val="00782B0B"/>
    <w:rsid w:val="0078659F"/>
    <w:rsid w:val="00791E93"/>
    <w:rsid w:val="007A4656"/>
    <w:rsid w:val="007B4753"/>
    <w:rsid w:val="007B4CEB"/>
    <w:rsid w:val="007B6531"/>
    <w:rsid w:val="007B65D8"/>
    <w:rsid w:val="007C2343"/>
    <w:rsid w:val="007D0D03"/>
    <w:rsid w:val="007D0E01"/>
    <w:rsid w:val="007E1634"/>
    <w:rsid w:val="007F455B"/>
    <w:rsid w:val="007F4E0D"/>
    <w:rsid w:val="007F4F18"/>
    <w:rsid w:val="00804981"/>
    <w:rsid w:val="00804BFF"/>
    <w:rsid w:val="0081660D"/>
    <w:rsid w:val="0082391E"/>
    <w:rsid w:val="00832BD2"/>
    <w:rsid w:val="008572DA"/>
    <w:rsid w:val="00865671"/>
    <w:rsid w:val="00867795"/>
    <w:rsid w:val="008706F5"/>
    <w:rsid w:val="00875922"/>
    <w:rsid w:val="008767D2"/>
    <w:rsid w:val="008863C9"/>
    <w:rsid w:val="00887A8B"/>
    <w:rsid w:val="00890434"/>
    <w:rsid w:val="008A3080"/>
    <w:rsid w:val="008B1E6F"/>
    <w:rsid w:val="008C04B3"/>
    <w:rsid w:val="008D17F2"/>
    <w:rsid w:val="008D717A"/>
    <w:rsid w:val="008E59A7"/>
    <w:rsid w:val="008E6168"/>
    <w:rsid w:val="00901597"/>
    <w:rsid w:val="00925AE1"/>
    <w:rsid w:val="009326B3"/>
    <w:rsid w:val="009429B7"/>
    <w:rsid w:val="009517D9"/>
    <w:rsid w:val="009579D1"/>
    <w:rsid w:val="009639DA"/>
    <w:rsid w:val="0098375D"/>
    <w:rsid w:val="009844DF"/>
    <w:rsid w:val="00987189"/>
    <w:rsid w:val="009976A0"/>
    <w:rsid w:val="009A327F"/>
    <w:rsid w:val="009A52BC"/>
    <w:rsid w:val="009A6C78"/>
    <w:rsid w:val="009B64F8"/>
    <w:rsid w:val="009C7116"/>
    <w:rsid w:val="009D0E68"/>
    <w:rsid w:val="009D6E3B"/>
    <w:rsid w:val="009E4882"/>
    <w:rsid w:val="009F0BDE"/>
    <w:rsid w:val="009F48E4"/>
    <w:rsid w:val="009F7BC1"/>
    <w:rsid w:val="00A01E73"/>
    <w:rsid w:val="00A05521"/>
    <w:rsid w:val="00A06DCE"/>
    <w:rsid w:val="00A122C5"/>
    <w:rsid w:val="00A12A85"/>
    <w:rsid w:val="00A22110"/>
    <w:rsid w:val="00A23419"/>
    <w:rsid w:val="00A2679F"/>
    <w:rsid w:val="00A26D09"/>
    <w:rsid w:val="00A26F77"/>
    <w:rsid w:val="00A307EC"/>
    <w:rsid w:val="00A33409"/>
    <w:rsid w:val="00A47A82"/>
    <w:rsid w:val="00A550CD"/>
    <w:rsid w:val="00A553AE"/>
    <w:rsid w:val="00A64112"/>
    <w:rsid w:val="00A77C6C"/>
    <w:rsid w:val="00A87444"/>
    <w:rsid w:val="00A94F23"/>
    <w:rsid w:val="00AA4434"/>
    <w:rsid w:val="00AB1991"/>
    <w:rsid w:val="00AB3F27"/>
    <w:rsid w:val="00AB6561"/>
    <w:rsid w:val="00AC54A0"/>
    <w:rsid w:val="00AC742F"/>
    <w:rsid w:val="00AD537E"/>
    <w:rsid w:val="00AD5E5F"/>
    <w:rsid w:val="00AE1939"/>
    <w:rsid w:val="00AE36C5"/>
    <w:rsid w:val="00AF6D77"/>
    <w:rsid w:val="00AF76AB"/>
    <w:rsid w:val="00B00484"/>
    <w:rsid w:val="00B0684D"/>
    <w:rsid w:val="00B1107B"/>
    <w:rsid w:val="00B224CE"/>
    <w:rsid w:val="00B24D88"/>
    <w:rsid w:val="00B51F84"/>
    <w:rsid w:val="00B64351"/>
    <w:rsid w:val="00B6464F"/>
    <w:rsid w:val="00B6764E"/>
    <w:rsid w:val="00B7424C"/>
    <w:rsid w:val="00B76535"/>
    <w:rsid w:val="00B76F4D"/>
    <w:rsid w:val="00B819D1"/>
    <w:rsid w:val="00B861E5"/>
    <w:rsid w:val="00B94941"/>
    <w:rsid w:val="00BA0A6A"/>
    <w:rsid w:val="00BA42F5"/>
    <w:rsid w:val="00BA7E07"/>
    <w:rsid w:val="00BC22AF"/>
    <w:rsid w:val="00BF2D2B"/>
    <w:rsid w:val="00C01EA5"/>
    <w:rsid w:val="00C0218E"/>
    <w:rsid w:val="00C20D64"/>
    <w:rsid w:val="00C326EA"/>
    <w:rsid w:val="00C41A0D"/>
    <w:rsid w:val="00C46267"/>
    <w:rsid w:val="00C64151"/>
    <w:rsid w:val="00C66F25"/>
    <w:rsid w:val="00C743CC"/>
    <w:rsid w:val="00C749EB"/>
    <w:rsid w:val="00C83D1E"/>
    <w:rsid w:val="00C92AB6"/>
    <w:rsid w:val="00CA121F"/>
    <w:rsid w:val="00CA1270"/>
    <w:rsid w:val="00CD5F13"/>
    <w:rsid w:val="00CE171A"/>
    <w:rsid w:val="00CE5251"/>
    <w:rsid w:val="00D00D0A"/>
    <w:rsid w:val="00D03F3C"/>
    <w:rsid w:val="00D05CB0"/>
    <w:rsid w:val="00D166A1"/>
    <w:rsid w:val="00D172F8"/>
    <w:rsid w:val="00D44295"/>
    <w:rsid w:val="00D45DCF"/>
    <w:rsid w:val="00D56DEB"/>
    <w:rsid w:val="00D64751"/>
    <w:rsid w:val="00D727E4"/>
    <w:rsid w:val="00D755A2"/>
    <w:rsid w:val="00D95A8B"/>
    <w:rsid w:val="00DA4E0E"/>
    <w:rsid w:val="00DB0AD9"/>
    <w:rsid w:val="00DC234B"/>
    <w:rsid w:val="00DC6364"/>
    <w:rsid w:val="00DF074F"/>
    <w:rsid w:val="00DF0F84"/>
    <w:rsid w:val="00DF6D5E"/>
    <w:rsid w:val="00E1167C"/>
    <w:rsid w:val="00E1617E"/>
    <w:rsid w:val="00E6585A"/>
    <w:rsid w:val="00E65CE3"/>
    <w:rsid w:val="00E70347"/>
    <w:rsid w:val="00E71242"/>
    <w:rsid w:val="00E84D30"/>
    <w:rsid w:val="00E973D1"/>
    <w:rsid w:val="00EB0098"/>
    <w:rsid w:val="00EB4703"/>
    <w:rsid w:val="00EB4E71"/>
    <w:rsid w:val="00EC0621"/>
    <w:rsid w:val="00EC340D"/>
    <w:rsid w:val="00ED3818"/>
    <w:rsid w:val="00EF0D0F"/>
    <w:rsid w:val="00F1032A"/>
    <w:rsid w:val="00F1645D"/>
    <w:rsid w:val="00F22A37"/>
    <w:rsid w:val="00F355A3"/>
    <w:rsid w:val="00F42B31"/>
    <w:rsid w:val="00F45985"/>
    <w:rsid w:val="00F7303D"/>
    <w:rsid w:val="00F80060"/>
    <w:rsid w:val="00F85413"/>
    <w:rsid w:val="00F86943"/>
    <w:rsid w:val="00F87CF1"/>
    <w:rsid w:val="00F87ED8"/>
    <w:rsid w:val="00F922C7"/>
    <w:rsid w:val="00FA75CE"/>
    <w:rsid w:val="00FB4F77"/>
    <w:rsid w:val="00FC766A"/>
    <w:rsid w:val="00FD0448"/>
    <w:rsid w:val="00FD2024"/>
    <w:rsid w:val="00FD3BA0"/>
    <w:rsid w:val="00FD6A59"/>
    <w:rsid w:val="00FE52AD"/>
    <w:rsid w:val="00FE5CA9"/>
    <w:rsid w:val="00FE74B5"/>
    <w:rsid w:val="00FF3824"/>
    <w:rsid w:val="00FF488F"/>
    <w:rsid w:val="00FF558D"/>
    <w:rsid w:val="00FF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B1D0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79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B1D0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79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DE5E34-7459-4E58-BF67-F5A7C6DDF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C5D413E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lée, F. (Floor)</dc:creator>
  <cp:lastModifiedBy>Borlée, F. (Floor)</cp:lastModifiedBy>
  <cp:revision>3</cp:revision>
  <cp:lastPrinted>2016-09-28T11:37:00Z</cp:lastPrinted>
  <dcterms:created xsi:type="dcterms:W3CDTF">2017-01-31T13:11:00Z</dcterms:created>
  <dcterms:modified xsi:type="dcterms:W3CDTF">2017-01-31T13:13:00Z</dcterms:modified>
</cp:coreProperties>
</file>